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ext</w:t>
      </w:r>
      <w:r>
        <w:rPr>
          <w:rFonts w:cs="Times New Roman" w:ascii="Times New Roman" w:hAnsi="Times New Roman"/>
          <w:b/>
          <w:sz w:val="24"/>
          <w:szCs w:val="24"/>
        </w:rPr>
        <w:t xml:space="preserve"> S2. </w:t>
      </w:r>
      <w:r>
        <w:rPr>
          <w:rFonts w:cs="Times New Roman" w:ascii="Times New Roman" w:hAnsi="Times New Roman"/>
          <w:b/>
          <w:sz w:val="24"/>
          <w:szCs w:val="24"/>
        </w:rPr>
        <w:t>Coordinates of graphene interacting with 4 peptides.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 1  C1  GRA     1       0.097  49.1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 2  C2  GRA     1       4.358  41.7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 3  C3  GRA     1       4.358  46.6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 4  C4  GRA     1       4.358  51.5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 5  C5  GRA     1       8.618  34.3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 6  C6  GRA     1       8.618  39.2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 7  C7  GRA     1       8.618  44.1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 8  C8  GRA     1       8.618  49.1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 9  C9  GRA     1       8.618  54.0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10  C10 GRA     1      12.879  26.9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11  C11 GRA     1      12.879  31.8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12  C12 GRA     1      12.879  36.8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13  C13 GRA     1      12.879  41.7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14  C14 GRA     1      12.879  46.6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15  C15 GRA     1      12.879  51.5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16  C16 GRA     1      12.879  56.4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17  C17 GRA     1      17.140  19.5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18  C18 GRA     1      17.140  24.5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19  C19 GRA     1      17.140  29.4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20  C20 GRA     1      17.140  34.3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21  C21 GRA     1      17.140  39.2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22  C22 GRA     1      17.140  44.1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23  C23 GRA     1      17.140  49.1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24  C24 GRA     1      17.140  54.0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25  C25 GRA     1      17.140  58.9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26  C26 GRA     1      21.401  12.2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27  C27 GRA     1      21.401  17.1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28  C28 GRA     1      21.401  22.0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29  C29 GRA     1      21.401  26.9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30  C30 GRA     1      21.401  31.8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31  C31 GRA     1      21.401  36.8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32  C32 GRA     1      21.401  41.7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33  C33 GRA     1      21.401  46.6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34  C34 GRA     1      21.401  51.5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35  C35 GRA     1      21.401  56.4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36  C36 GRA     1      21.401  61.4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1   C37 GRA     1      25.662   4.8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38  C38 GRA     1      25.662   9.7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39  C39 GRA     1      25.662  14.6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40  C40 GRA     1      25.662  19.5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41  C41 GRA     1      25.662  24.5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42  C42 GRA     1      25.662  29.4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43  C43 GRA     1      25.662  34.3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44  C44 GRA     1      25.662  39.2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45  C45 GRA     1      25.662  44.1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46  C46 GRA     1      25.662  49.1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47  C47 GRA     1      25.662  54.0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48  C48 GRA     1      25.662  58.9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49  C49 GRA     1      25.662  63.8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50  C50 GRA     1      29.923   7.2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51  C51 GRA     1      29.923  12.2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52  C52 GRA     1      29.923  17.1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53  C53 GRA     1      29.923  22.0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54  C54 GRA     1      29.923  26.9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55  C55 GRA     1      29.923  31.8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56  C56 GRA     1      29.923  36.8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57  C57 GRA     1      29.923  41.7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58  C58 GRA     1      29.923  46.6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59  C59 GRA     1      29.923  51.5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60  C60 GRA     1      29.923  56.4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61  C61 GRA     1      29.923  61.4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62  C62 GRA     1      29.923  66.3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63  C63 GRA     1      34.183   9.7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64  C64 GRA     1      34.183  14.6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65  C65 GRA     1      34.183  19.5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66  C66 GRA     1      34.183  24.5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67  C67 GRA     1      34.183  29.4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68  C68 GRA     1      34.183  34.3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69  C69 GRA     1      34.183  39.2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70  C70 GRA     1      34.183  44.1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71  C71 GRA     1      34.183  49.1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72  C72 GRA     1      34.183  54.0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73  C73 GRA     1      34.183  58.9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74  C74 GRA     1      34.183  63.8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75  C75 GRA     1      34.183  68.7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76  C76 GRA     1      38.444  12.2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77  C77 GRA     1      38.444  17.1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78  C78 GRA     1      38.444  22.0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79  C79 GRA     1      38.444  26.9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80  C80 GRA     1      38.444  31.8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81  C81 GRA     1      38.444  36.8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82  C82 GRA     1      38.444  41.7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83  C83 GRA     1      38.444  46.6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84  C84 GRA     1      38.444  51.5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85  C85 GRA     1      38.444  56.4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86  C86 GRA     1      38.444  61.4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87  C87 GRA     1      38.444  66.3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88  C88 GRA     1      38.444  71.2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89  C89 GRA     1      42.705  14.6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90  C90 GRA     1      42.705  19.5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91  C91 GRA     1      42.705  24.5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92  C92 GRA     1      42.705  29.4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93  C93 GRA     1      42.705  34.3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94  C94 GRA     1      42.705  39.2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95  C95 GRA     1      42.705  44.1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96  C96 GRA     1      42.705  49.1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97  C97 GRA     1      42.705  54.0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98  C98 GRA     1      42.705  58.9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 99  C99 GRA     1      42.705  63.8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00 0C10 GRA     1      42.705  68.7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01 1C10 GRA     1      42.705  73.7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02 2C10 GRA     1      46.966  17.1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03 3C10 GRA     1      46.966  22.0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04 4C10 GRA     1      46.966  26.9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05 5C10 GRA     1      46.966  31.8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06 6C10 GRA     1      46.966  36.8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07 7C10 GRA     1      46.966  41.7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08 8C10 GRA     1      46.966  46.6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09 9C10 GRA     1      46.966  51.5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10 0C11 GRA     1      46.966  56.4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11 1C11 GRA     1      46.966  61.4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12 2C11 GRA     1      46.966  66.3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13 3C11 GRA     1      51.227  19.5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14 4C11 GRA     1      51.227  24.5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15 5C11 GRA     1      51.227  29.4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16 6C11 GRA     1      51.227  34.3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17 7C11 GRA     1      51.227  39.2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18 8C11 GRA     1      51.227  44.1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19 9C11 GRA     1      51.227  49.1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20 0C12 GRA     1      51.227  54.0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21 1C12 GRA     1      51.227  58.9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22 2C12 GRA     1      55.488  22.0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23 3C12 GRA     1      55.488  26.9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24 4C12 GRA     1      55.488  31.8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25 5C12 GRA     1      55.488  36.8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26 6C12 GRA     1      55.488  41.7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27 7C12 GRA     1      55.488  46.6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28 8C12 GRA     1      55.488  51.5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29 9C12 GRA     1      59.749  24.5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30 0C13 GRA     1      59.749  29.4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31 1C13 GRA     1      59.749  34.3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32 2C13 GRA     1      59.749  39.2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33 3C13 GRA     1      59.749  44.1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34 4C13 GRA     1      64.009  26.9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35 5C13 GRA     1      64.009  31.8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36 6C13 GRA     1      64.009  36.8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37 7C13 GRA     1      68.270  29.4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38 8C13 GRA     1       4.358  44.1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39 9C13 GRA     1       4.358  49.1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40 0C14 GRA     1       8.618  36.8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41 1C14 GRA     1       8.618  41.7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42 2C14 GRA     1       8.618  46.6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43 3C14 GRA     1       8.618  51.5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44 4C14 GRA     1      12.879  29.4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45 5C14 GRA     1      12.879  34.3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46 6C14 GRA     1      12.879  39.2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47 7C14 GRA     1      12.879  44.1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48 8C14 GRA     1      12.879  49.1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49 9C14 GRA     1      12.879  54.0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50 0C15 GRA     1      17.140  22.0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51 1C15 GRA     1      17.140  26.9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52 2C15 GRA     1      17.140  31.8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53 3C15 GRA     1      17.140  36.8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54 4C15 GRA     1      17.140  41.7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55 5C15 GRA     1      17.140  46.6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56 6C15 GRA     1      17.140  51.5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57 7C15 GRA     1      17.140  56.4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58 8C15 GRA     1      21.401  14.6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59 9C15 GRA     1      21.401  19.5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60 0C16 GRA     1      21.401  24.5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61 1C16 GRA     1      21.401  29.4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62 2C16 GRA     1      21.401  34.3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63 3C16 GRA     1      21.401  39.2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64 4C16 GRA     1      21.401  44.1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65 5C16 GRA     1      21.401  49.1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66 6C16 GRA     1      21.401  54.0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67 7C16 GRA     1      21.401  58.9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68 8C16 GRA     1      25.662   7.2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69 9C16 GRA     1      25.662  12.2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70 0C17 GRA     1      25.662  17.1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71 1C17 GRA     1      25.662  22.0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72 2C17 GRA     1      25.662  26.9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73 3C17 GRA     1      25.662  31.8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74 4C17 GRA     1      25.662  36.8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75 5C17 GRA     1      25.662  41.7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76 6C17 GRA     1      25.662  46.6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77 7C17 GRA     1      25.662  51.5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78 8C17 GRA     1      25.662  56.4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79 9C17 GRA     1      25.662  61.4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80 0C18 GRA     1      29.923   4.8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81 1C18 GRA     1      29.923   9.7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82 2C18 GRA     1      29.923  14.6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83 3C18 GRA     1      29.923  19.5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84 4C18 GRA     1      29.923  24.5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85 5C18 GRA     1      29.923  29.4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86 6C18 GRA     1      29.923  34.3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87 7C18 GRA     1      29.923  39.2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88 8C18 GRA     1      29.923  44.1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89 9C18 GRA     1      29.923  49.1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90 0C19 GRA     1      29.923  54.0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91 1C19 GRA     1      29.923  58.9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92 2C19 GRA     1      29.923  63.8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93 3C19 GRA     1      34.183   7.2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94 4C19 GRA     1      34.183  12.2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95 5C19 GRA     1      34.183  17.1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96 6C19 GRA     1      34.183  22.0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97 7C19 GRA     1      34.183  26.9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98 8C19 GRA     1      34.183  31.8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199 9C19 GRA     1      34.183  36.8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00 0C20 GRA     1      34.183  41.7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01 1C20 GRA     1      34.183  46.6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02 2C20 GRA     1      34.183  51.5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03 3C20 GRA     1      34.183  56.4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04 4C20 GRA     1      34.183  61.4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05 5C20 GRA     1      34.183  66.3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06 6C20 GRA     1      38.444   9.7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07 7C20 GRA     1      38.444  14.6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08 8C20 GRA     1      38.444  19.5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09 9C20 GRA     1      38.444  24.5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10 0C21 GRA     1      38.444  29.4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11 1C21 GRA     1      38.444  34.3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12 2C21 GRA     1      38.444  39.2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13 3C21 GRA     1      38.444  44.1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14 4C21 GRA     1      38.444  49.1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15 5C21 GRA     1      38.444  54.0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16 6C21 GRA     1      38.444  58.9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17 7C21 GRA     1      38.444  63.8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18 8C21 GRA     1      38.444  68.7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19 9C21 GRA     1      42.705  12.2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20 0C22 GRA     1      42.705  17.1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21 1C22 GRA     1      42.705  22.0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22 2C22 GRA     1      42.705  26.9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23 3C22 GRA     1      42.705  31.8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24 4C22 GRA     1      42.705  36.8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25 5C22 GRA     1      42.705  41.7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26 6C22 GRA     1      42.705  46.6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27 7C22 GRA     1      42.705  51.5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28 8C22 GRA     1      42.705  56.4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29 9C22 GRA     1      42.705  61.4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30 0C23 GRA     1      42.705  66.3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31 1C23 GRA     1      42.705  71.2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32 2C23 GRA     1      46.966  14.6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33 3C23 GRA     1      46.966  19.5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34 4C23 GRA     1      46.966  24.5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35 5C23 GRA     1      46.966  29.4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36 6C23 GRA     1      46.966  34.3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37 7C23 GRA     1      46.966  39.2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38 8C23 GRA     1      46.966  44.1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39 9C23 GRA     1      46.966  49.1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40 0C24 GRA     1      46.966  54.0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41 1C24 GRA     1      46.966  58.9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42 2C24 GRA     1      46.966  63.8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43 3C24 GRA     1      51.227  17.1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44 4C24 GRA     1      51.227  22.0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45 5C24 GRA     1      51.227  26.9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46 6C24 GRA     1      51.227  31.8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47 7C24 GRA     1      51.227  36.8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48 8C24 GRA     1      51.227  41.7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49 9C24 GRA     1      51.227  46.6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50 0C25 GRA     1      51.227  51.5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51 1C25 GRA     1      51.227  56.4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52 2C25 GRA     1      55.488  19.5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53 3C25 GRA     1      55.488  24.5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54 4C25 GRA     1      55.488  29.4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55 5C25 GRA     1      55.488  34.3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56 6C25 GRA     1      55.488  39.2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57 7C25 GRA     1      55.488  44.1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58 8C25 GRA     1      55.488  49.1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59 9C25 GRA     1      59.749  22.0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60 0C26 GRA     1      59.749  26.9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61 1C26 GRA     1      59.749  31.8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62 2C26 GRA     1      59.749  36.8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63 3C26 GRA     1      59.749  41.7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64 4C26 GRA     1      64.009  24.5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65 5C26 GRA     1      64.009  29.4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66 6C26 GRA     1      64.009  34.3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67 7C26 GRA     1      68.270  26.9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68 8C26 GRA     1       2.227  47.8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69 9C26 GRA     1       6.488  40.4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70 0C27 GRA     1       6.488  45.4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71 1C27 GRA     1       6.488  50.3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72 2C27 GRA     1      10.749  33.1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73 3C27 GRA     1      10.749  38.0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74 4C27 GRA     1      10.749  42.9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75 5C27 GRA     1      10.749  47.8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76 6C27 GRA     1      10.749  52.7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77 7C27 GRA     1      15.010  25.7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78 8C27 GRA     1      15.010  30.6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79 9C27 GRA     1      15.010  35.5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80 0C28 GRA     1      15.010  40.4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81 1C28 GRA     1      15.010  45.4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82 2C28 GRA     1      15.010  50.3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83 3C28 GRA     1      15.010  55.2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84 4C28 GRA     1      19.271  18.3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85 5C28 GRA     1      19.271  23.2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86 6C28 GRA     1      19.271  28.1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87 7C28 GRA     1      19.271  33.1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88 8C28 GRA     1      19.271  38.0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89 9C28 GRA     1      19.271  42.9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90 0C29 GRA     1      19.271  47.8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91 1C29 GRA     1      19.271  52.7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92 2C29 GRA     1      19.271  57.7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93 3C29 GRA     1      23.531  10.9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94 4C29 GRA     1      23.531  15.8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95 5C29 GRA     1      23.531  20.8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96 6C29 GRA     1      23.531  25.7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97 7C29 GRA     1      23.531  30.6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98 8C29 GRA     1      23.531  35.5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299 9C29 GRA     1      23.531  40.4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00 0C30 GRA     1      23.531  45.4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01 1C30 GRA     1      23.531  50.3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02 2C30 GRA     1      23.531  55.2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03 3C30 GRA     1      23.531  60.1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04 4C30 GRA     1      27.792   3.5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05 5C30 GRA     1      27.792   8.5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06 6C30 GRA     1      27.792  13.4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07 7C30 GRA     1      27.792  18.3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08 8C30 GRA     1      27.792  23.2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09 9C30 GRA     1      27.792  28.1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10 0C31 GRA     1      27.792  33.1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11 1C31 GRA     1      27.792  38.0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12 2C31 GRA     1      27.792  42.9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13 3C31 GRA     1      27.792  47.8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14 4C31 GRA     1      27.792  52.7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15 5C31 GRA     1      27.792  57.7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16 6C31 GRA     1      27.792  62.6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17 7C31 GRA     1      32.053   6.0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18 8C31 GRA     1      32.053  10.9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19 9C31 GRA     1      32.053  15.8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20 0C32 GRA     1      32.053  20.8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21 1C32 GRA     1      32.053  25.7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22 2C32 GRA     1      32.053  30.6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23 3C32 GRA     1      32.053  35.5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24 4C32 GRA     1      32.053  40.4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25 5C32 GRA     1      32.053  45.4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26 6C32 GRA     1      32.053  50.3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27 7C32 GRA     1      32.053  55.2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28 8C32 GRA     1      32.053  60.1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29 9C32 GRA     1      32.053  65.0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30 0C33 GRA     1      36.314   8.5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31 1C33 GRA     1      36.314  13.4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32 2C33 GRA     1      36.314  18.3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33 3C33 GRA     1      36.314  23.2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34 4C33 GRA     1      36.314  28.1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35 5C33 GRA     1      36.314  33.1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36 6C33 GRA     1      36.314  38.0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37 7C33 GRA     1      36.314  42.9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38 8C33 GRA     1      36.314  47.8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39 9C33 GRA     1      36.314  52.7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40 0C34 GRA     1      36.314  57.7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41 1C34 GRA     1      36.314  62.6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42 2C34 GRA     1      36.314  67.5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43 3C34 GRA     1      40.575  10.9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44 4C34 GRA     1      40.575  15.8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45 5C34 GRA     1      40.575  20.8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46 6C34 GRA     1      40.575  25.7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47 7C34 GRA     1      40.575  30.6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48 8C34 GRA     1      40.575  35.5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49 9C34 GRA     1      40.575  40.4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50 0C35 GRA     1      40.575  45.4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51 1C35 GRA     1      40.575  50.3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52 2C35 GRA     1      40.575  55.2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53 3C35 GRA     1      40.575  60.1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54 4C35 GRA     1      40.575  65.0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55 5C35 GRA     1      40.575  70.0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56 6C35 GRA     1      44.836  13.4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57 7C35 GRA     1      44.836  18.3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58 8C35 GRA     1      44.836  23.2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59 9C35 GRA     1      44.836  28.1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60 0C36 GRA     1      44.836  33.1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61 1C36 GRA     1      44.836  38.0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62 2C36 GRA     1      44.836  42.9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63 3C36 GRA     1      44.836  47.8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64 4C36 GRA     1      44.836  52.7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65 5C36 GRA     1      44.836  57.7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66 6C36 GRA     1      44.836  62.6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67 7C36 GRA     1      44.836  67.5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68 8C36 GRA     1      49.096  15.8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69 9C36 GRA     1      49.096  20.8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70 0C37 GRA     1      49.096  25.7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71 1C37 GRA     1      49.096  30.6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72 2C37 GRA     1      49.096  35.5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73 3C37 GRA     1      49.096  40.4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74 4C37 GRA     1      49.096  45.4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75 5C37 GRA     1      49.096  50.3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76 6C37 GRA     1      49.096  55.2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77 7C37 GRA     1      49.096  60.1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78 8C37 GRA     1      53.357  18.3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79 9C37 GRA     1      53.357  23.2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80 0C38 GRA     1      53.357  28.1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81 1C38 GRA     1      53.357  33.1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82 2C38 GRA     1      53.357  38.0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83 3C38 GRA     1      53.357  42.9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84 4C38 GRA     1      53.357  47.8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85 5C38 GRA     1      53.357  52.7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86 6C38 GRA     1      57.618  20.8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87 7C38 GRA     1      57.618  25.7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88 8C38 GRA     1      57.618  30.6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89 9C38 GRA     1      57.618  35.5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90 0C39 GRA     1      57.618  40.4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91 1C39 GRA     1      57.618  45.4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92 2C39 GRA     1      61.879  23.2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93 3C39 GRA     1      61.879  28.1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94 4C39 GRA     1      61.879  33.1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95 5C39 GRA     1      61.879  38.0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96 6C39 GRA     1      66.140  25.7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97 7C39 GRA     1      66.140  30.6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98 8C39 GRA     1       2.227  45.4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399 9C39 GRA     1       2.227  50.3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00 0C40 GRA     1       6.488  38.0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01 1C40 GRA     1       6.488  42.9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02 2C40 GRA     1       6.488  47.8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03 3C40 GRA     1       6.488  52.7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04 4C40 GRA     1      10.749  30.6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05 5C40 GRA     1      10.749  35.5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06 6C40 GRA     1      10.749  40.4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07 7C40 GRA     1      10.749  45.4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08 8C40 GRA     1      10.749  50.3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09 9C40 GRA     1      10.749  55.2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10 0C41 GRA     1      15.010  23.2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11 1C41 GRA     1      15.010  28.1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12 2C41 GRA     1      15.010  33.1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13 3C41 GRA     1      15.010  38.0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14 4C41 GRA     1      15.010  42.9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15 5C41 GRA     1      15.010  47.8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16 6C41 GRA     1      15.010  52.7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17 7C41 GRA     1      15.010  57.7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18 8C41 GRA     1      19.271  15.8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19 9C41 GRA     1      19.271  20.8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20 0C42 GRA     1      19.271  25.7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21 1C42 GRA     1      19.271  30.6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22 2C42 GRA     1      19.271  35.5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23 3C42 GRA     1      19.271  40.4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24 4C42 GRA     1      19.271  45.4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25 5C42 GRA     1      19.271  50.3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26 6C42 GRA     1      19.271  55.2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27 7C42 GRA     1      19.271  60.1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28 8C42 GRA     1      23.531   8.5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29 9C42 GRA     1      23.531  13.4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30 0C43 GRA     1      23.531  18.3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31 1C43 GRA     1      23.531  23.2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32 2C43 GRA     1      23.531  28.1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33 3C43 GRA     1      23.531  33.1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34 4C43 GRA     1      23.531  38.0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35 5C43 GRA     1      23.531  42.9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36 6C43 GRA     1      23.531  47.8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37 7C43 GRA     1      23.531  52.7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38 8C43 GRA     1      23.531  57.7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39 9C43 GRA     1      23.531  62.6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40 0C44 GRA     1      27.792   6.0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41 1C44 GRA     1      27.792  10.9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42 2C44 GRA     1      27.792  15.8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43 3C44 GRA     1      27.792  20.8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44 4C44 GRA     1      27.792  25.7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45 5C44 GRA     1      27.792  30.6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46 6C44 GRA     1      27.792  35.5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47 7C44 GRA     1      27.792  40.4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48 8C44 GRA     1      27.792  45.4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49 9C44 GRA     1      27.792  50.3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50 0C45 GRA     1      27.792  55.2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51 1C45 GRA     1      27.792  60.1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52 2C45 GRA     1      27.792  65.0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53 3C45 GRA     1      32.053   8.5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54 4C45 GRA     1      32.053  13.4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55 5C45 GRA     1      32.053  18.3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56 6C45 GRA     1      32.053  23.2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57 7C45 GRA     1      32.053  28.1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58 8C45 GRA     1      32.053  33.1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59 9C45 GRA     1      32.053  38.0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60 0C46 GRA     1      32.053  42.9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61 1C46 GRA     1      32.053  47.8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62 2C46 GRA     1      32.053  52.7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63 3C46 GRA     1      32.053  57.7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64 4C46 GRA     1      32.053  62.6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65 5C46 GRA     1      32.053  67.5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66 6C46 GRA     1      36.314  10.9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67 7C46 GRA     1      36.314  15.8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68 8C46 GRA     1      36.314  20.8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69 9C46 GRA     1      36.314  25.7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70 0C47 GRA     1      36.314  30.6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71 1C47 GRA     1      36.314  35.5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72 2C47 GRA     1      36.314  40.4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73 3C47 GRA     1      36.314  45.4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74 4C47 GRA     1      36.314  50.3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75 5C47 GRA     1      36.314  55.2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76 6C47 GRA     1      36.314  60.1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77 7C47 GRA     1      36.314  65.0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78 8C47 GRA     1      36.314  70.0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79 9C47 GRA     1      40.575  13.4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80 0C48 GRA     1      40.575  18.3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81 1C48 GRA     1      40.575  23.2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82 2C48 GRA     1      40.575  28.1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83 3C48 GRA     1      40.575  33.1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84 4C48 GRA     1      40.575  38.0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85 5C48 GRA     1      40.575  42.9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86 6C48 GRA     1      40.575  47.8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87 7C48 GRA     1      40.575  52.7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88 8C48 GRA     1      40.575  57.7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89 9C48 GRA     1      40.575  62.6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90 0C49 GRA     1      40.575  67.5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91 1C49 GRA     1      40.575  72.4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92 2C49 GRA     1      44.836  15.8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93 3C49 GRA     1      44.836  20.8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94 4C49 GRA     1      44.836  25.7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95 5C49 GRA     1      44.836  30.6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96 6C49 GRA     1      44.836  35.5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97 7C49 GRA     1      44.836  40.4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98 8C49 GRA     1      44.836  45.4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499 9C49 GRA     1      44.836  50.3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00 0C50 GRA     1      44.836  55.2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01 1C50 GRA     1      44.836  60.1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02 2C50 GRA     1      44.836  65.0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03 3C50 GRA     1      44.836  70.0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04 4C50 GRA     1      49.096  18.3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05 5C50 GRA     1      49.096  23.2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06 6C50 GRA     1      49.096  28.1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07 7C50 GRA     1      49.096  33.1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08 8C50 GRA     1      49.096  38.0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09 9C50 GRA     1      49.096  42.9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10 0C51 GRA     1      49.096  47.8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11 1C51 GRA     1      49.096  52.7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12 2C51 GRA     1      49.096  57.7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13 3C51 GRA     1      49.096  62.6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14 4C51 GRA     1      53.357  20.8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15 5C51 GRA     1      53.357  25.7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16 6C51 GRA     1      53.357  30.6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17 7C51 GRA     1      53.357  35.5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18 8C51 GRA     1      53.357  40.4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19 9C51 GRA     1      53.357  45.4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20 0C52 GRA     1      53.357  50.3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21 1C52 GRA     1      53.357  55.2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22 2C52 GRA     1      57.618  23.2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23 3C52 GRA     1      57.618  28.1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24 4C52 GRA     1      57.618  33.1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25 5C52 GRA     1      57.618  38.0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26 6C52 GRA     1      57.618  42.9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27 7C52 GRA     1      57.618  47.8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28 8C52 GRA     1      61.879  25.7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29 9C52 GRA     1      61.879  30.6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30 0C53 GRA     1      61.879  35.5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31 1C53 GRA     1      61.879  40.4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32 2C53 GRA     1      66.140  28.1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33 3C53 GRA     1      66.140  33.1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34 4C53 GRA     1       0.807  47.8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35 5C53 GRA     1       5.068  40.4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36 6C53 GRA     1       5.068  45.4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37 7C53 GRA     1       5.068  50.3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38 8C53 GRA     1       9.329  33.1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39 9C53 GRA     1       9.329  38.0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40 0C54 GRA     1       9.329  42.9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41 1C54 GRA     1       9.329  47.8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42 2C54 GRA     1       9.329  52.7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43 3C54 GRA     1      13.589  25.7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44 4C54 GRA     1      13.589  30.6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45 5C54 GRA     1      13.589  35.5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46 6C54 GRA     1      13.589  40.4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47 7C54 GRA     1      13.589  45.4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48 8C54 GRA     1      13.589  50.3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49 9C54 GRA     1      13.589  55.2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50 0C55 GRA     1      17.850  18.3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51 1C55 GRA     1      17.850  23.2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52 2C55 GRA     1      17.850  28.1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53 3C55 GRA     1      17.850  33.1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54 4C55 GRA     1      17.850  38.0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55 5C55 GRA     1      17.850  42.9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56 6C55 GRA     1      17.850  47.8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57 7C55 GRA     1      17.850  52.7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58 8C55 GRA     1      17.850  57.7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59 9C55 GRA     1      22.111  10.9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60 0C56 GRA     1      22.111  15.8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61 1C56 GRA     1      22.111  20.8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62 2C56 GRA     1      22.111  25.7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63 3C56 GRA     1      22.111  30.6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64 4C56 GRA     1      22.111  35.5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65 5C56 GRA     1      22.111  40.4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66 6C56 GRA     1      22.111  45.4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67 7C56 GRA     1      22.111  50.3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68 8C56 GRA     1      22.111  55.2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69 9C56 GRA     1      22.111  60.1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70 0C57 GRA     1      26.372   3.5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71 1C57 GRA     1      26.372   8.5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72 2C57 GRA     1      26.372  13.4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73 3C57 GRA     1      26.372  18.3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74 4C57 GRA     1      26.372  23.2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75 5C57 GRA     1      26.372  28.1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76 6C57 GRA     1      26.372  33.1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77 7C57 GRA     1      26.372  38.0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78 8C57 GRA     1      26.372  42.9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79 9C57 GRA     1      26.372  47.8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80 0C58 GRA     1      26.372  52.7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81 1C58 GRA     1      26.372  57.7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82 2C58 GRA     1      26.372  62.6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83 3C58 GRA     1      30.633   6.0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84 4C58 GRA     1      30.633  10.9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85 5C58 GRA     1      30.633  15.8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86 6C58 GRA     1      30.633  20.8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87 7C58 GRA     1      30.633  25.7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88 8C58 GRA     1      30.633  30.6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89 9C58 GRA     1      30.633  35.5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90 0C59 GRA     1      30.633  40.4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91 1C59 GRA     1      30.633  45.4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92 2C59 GRA     1      30.633  50.3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93 3C59 GRA     1      30.633  55.2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94 4C59 GRA     1      30.633  60.1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95 5C59 GRA     1      30.633  65.0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96 6C59 GRA     1      34.894   8.5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97 7C59 GRA     1      34.894  13.4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98 8C59 GRA     1      34.894  18.3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599 9C59 GRA     1      34.894  23.2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00 0C60 GRA     1      34.894  28.1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01 1C60 GRA     1      34.894  33.1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02 2C60 GRA     1      34.894  38.0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03 3C60 GRA     1      34.894  42.9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04 4C60 GRA     1      34.894  47.8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05 5C60 GRA     1      34.894  52.7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06 6C60 GRA     1      34.894  57.7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07 7C60 GRA     1      34.894  62.6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08 8C60 GRA     1      34.894  67.5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09 9C60 GRA     1      39.154  10.9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10 0C61 GRA     1      39.154  15.8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11 1C61 GRA     1      39.154  20.8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12 2C61 GRA     1      39.154  25.7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13 3C61 GRA     1      39.154  30.6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14 4C61 GRA     1      39.154  35.5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15 5C61 GRA     1      39.154  40.4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16 6C61 GRA     1      39.154  45.4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17 7C61 GRA     1      39.154  50.3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18 8C61 GRA     1      39.154  55.2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19 9C61 GRA     1      39.154  60.1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20 0C62 GRA     1      39.154  65.0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21 1C62 GRA     1      39.154  70.0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22 2C62 GRA     1      43.415  13.4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23 3C62 GRA     1      43.415  18.3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24 4C62 GRA     1      43.415  23.2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25 5C62 GRA     1      43.415  28.1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26 6C62 GRA     1      43.415  33.1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27 7C62 GRA     1      43.415  38.0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28 8C62 GRA     1      43.415  42.9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29 9C62 GRA     1      43.415  47.8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30 0C63 GRA     1      43.415  52.7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31 1C63 GRA     1      43.415  57.7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32 2C63 GRA     1      43.415  62.6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33 3C63 GRA     1      43.415  67.5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34 4C63 GRA     1      43.415  72.4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35 5C63 GRA     1      47.676  15.8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36 6C63 GRA     1      47.676  20.8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37 7C63 GRA     1      47.676  25.7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38 8C63 GRA     1      47.676  30.6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39 9C63 GRA     1      47.676  35.5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40 0C64 GRA     1      47.676  40.4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41 1C64 GRA     1      47.676  45.4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42 2C64 GRA     1      47.676  50.3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43 3C64 GRA     1      47.676  55.2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44 4C64 GRA     1      47.676  60.1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45 5C64 GRA     1      47.676  65.0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46 6C64 GRA     1      51.937  18.3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47 7C64 GRA     1      51.937  23.2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48 8C64 GRA     1      51.937  28.1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49 9C64 GRA     1      51.937  33.1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50 0C65 GRA     1      51.937  38.0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51 1C65 GRA     1      51.937  42.9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52 2C65 GRA     1      51.937  47.8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53 3C65 GRA     1      51.937  52.7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54 4C65 GRA     1      51.937  57.7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55 5C65 GRA     1      56.198  20.8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56 6C65 GRA     1      56.198  25.7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57 7C65 GRA     1      56.198  30.6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58 8C65 GRA     1      56.198  35.5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59 9C65 GRA     1      56.198  40.4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60 0C66 GRA     1      56.198  45.4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61 1C66 GRA     1      56.198  50.3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62 2C66 GRA     1      60.459  23.2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63 3C66 GRA     1      60.459  28.1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64 4C66 GRA     1      60.459  33.1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65 5C66 GRA     1      60.459  38.0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66 6C66 GRA     1      60.459  42.9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67 7C66 GRA     1      64.720  25.7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68 8C66 GRA     1      64.720  30.6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69 9C66 GRA     1      64.720  35.5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70 0C67 GRA     1      68.980  28.1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71 1C67 GRA     1       0.807  50.3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72 2C67 GRA     1       5.068  42.9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73 3C67 GRA     1       5.068  47.8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74 4C67 GRA     1       5.068  52.7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75 5C67 GRA     1       9.329  35.5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76 6C67 GRA     1       9.329  40.4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77 7C67 GRA     1       9.329  45.4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78 8C67 GRA     1       9.329  50.3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79 9C67 GRA     1       9.329  55.2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80 0C68 GRA     1      13.589  28.1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81 1C68 GRA     1      13.589  33.1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82 2C68 GRA     1      13.589  38.0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83 3C68 GRA     1      13.589  42.9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84 4C68 GRA     1      13.589  47.8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85 5C68 GRA     1      13.589  52.7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86 6C68 GRA     1      13.589  57.7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87 7C68 GRA     1      17.850  20.8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88 8C68 GRA     1      17.850  25.7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89 9C68 GRA     1      17.850  30.6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90 0C69 GRA     1      17.850  35.5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91 1C69 GRA     1      17.850  40.4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92 2C69 GRA     1      17.850  45.4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93 3C69 GRA     1      17.850  50.3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94 4C69 GRA     1      17.850  55.2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95 5C69 GRA     1      17.850  60.1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96 6C69 GRA     1      22.111  13.4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97 7C69 GRA     1      22.111  18.3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98 8C69 GRA     1      22.111  23.2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699 9C69 GRA     1      22.111  28.1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00 0C70 GRA     1      22.111  33.1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01 1C70 GRA     1      22.111  38.0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02 2C70 GRA     1      22.111  42.9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03 3C70 GRA     1      22.111  47.8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04 4C70 GRA     1      22.111  52.7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05 5C70 GRA     1      22.111  57.7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06 6C70 GRA     1      22.111  62.6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07 7C70 GRA     1      26.372   6.0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08 8C70 GRA     1      26.372  10.9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09 9C70 GRA     1      26.372  15.8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10 0C71 GRA     1      26.372  20.8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11 1C71 GRA     1      26.372  25.7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12 2C71 GRA     1      26.372  30.6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13 3C71 GRA     1      26.372  35.5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14 4C71 GRA     1      26.372  40.4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15 5C71 GRA     1      26.372  45.4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16 6C71 GRA     1      26.372  50.3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17 7C71 GRA     1      26.372  55.2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18 8C71 GRA     1      26.372  60.1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19 9C71 GRA     1      26.372  65.0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20 0C72 GRA     1      30.633   8.5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21 1C72 GRA     1      30.633  13.4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22 2C72 GRA     1      30.633  18.3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23 3C72 GRA     1      30.633  23.2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24 4C72 GRA     1      30.633  28.1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25 5C72 GRA     1      30.633  33.1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26 6C72 GRA     1      30.633  38.0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27 7C72 GRA     1      30.633  42.9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28 8C72 GRA     1      30.633  47.8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29 9C72 GRA     1      30.633  52.7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30 0C73 GRA     1      30.633  57.7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31 1C73 GRA     1      30.633  62.6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32 2C73 GRA     1      30.633  67.5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33 3C73 GRA     1      34.894  10.9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34 4C73 GRA     1      34.894  15.8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35 5C73 GRA     1      34.894  20.8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36 6C73 GRA     1      34.894  25.7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37 7C73 GRA     1      34.894  30.6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38 8C73 GRA     1      34.894  35.5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39 9C73 GRA     1      34.894  40.4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40 0C74 GRA     1      34.894  45.4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41 1C74 GRA     1      34.894  50.3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42 2C74 GRA     1      34.894  55.2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43 3C74 GRA     1      34.894  60.1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44 4C74 GRA     1      34.894  65.0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45 5C74 GRA     1      34.894  70.0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46 6C74 GRA     1      39.154  13.4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47 7C74 GRA     1      39.154  18.3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48 8C74 GRA     1      39.154  23.2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49 9C74 GRA     1      39.154  28.1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50 0C75 GRA     1      39.154  33.1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51 1C75 GRA     1      39.154  38.0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52 2C75 GRA     1      39.154  42.9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53 3C75 GRA     1      39.154  47.8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54 4C75 GRA     1      39.154  52.7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55 5C75 GRA     1      39.154  57.7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56 6C75 GRA     1      39.154  62.6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57 7C75 GRA     1      39.154  67.5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58 8C75 GRA     1      39.154  72.4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59 9C75 GRA     1      43.415  15.8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60 0C76 GRA     1      43.415  20.8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61 1C76 GRA     1      43.415  25.7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62 2C76 GRA     1      43.415  30.6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63 3C76 GRA     1      43.415  35.5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64 4C76 GRA     1      43.415  40.4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65 5C76 GRA     1      43.415  45.4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66 6C76 GRA     1      43.415  50.3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67 7C76 GRA     1      43.415  55.2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68 8C76 GRA     1      43.415  60.1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69 9C76 GRA     1      43.415  65.0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70 0C77 GRA     1      43.415  70.0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71 1C77 GRA     1      47.676  18.3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72 2C77 GRA     1      47.676  23.2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73 3C77 GRA     1      47.676  28.1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74 4C77 GRA     1      47.676  33.1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75 5C77 GRA     1      47.676  38.0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76 6C77 GRA     1      47.676  42.9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77 7C77 GRA     1      47.676  47.8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78 8C77 GRA     1      47.676  52.7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79 9C77 GRA     1      47.676  57.7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80 0C78 GRA     1      47.676  62.6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81 1C78 GRA     1      51.937  20.8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82 2C78 GRA     1      51.937  25.7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83 3C78 GRA     1      51.937  30.6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84 4C78 GRA     1      51.937  35.5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85 5C78 GRA     1      51.937  40.4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86 6C78 GRA     1      51.937  45.4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87 7C78 GRA     1      51.937  50.3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88 8C78 GRA     1      51.937  55.2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89 9C78 GRA     1      56.198  23.2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90 0C79 GRA     1      56.198  28.1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91 1C79 GRA     1      56.198  33.1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92 2C79 GRA     1      56.198  38.0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93 3C79 GRA     1      56.198  42.9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94 4C79 GRA     1      56.198  47.8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95 5C79 GRA     1      60.459  25.73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96 6C79 GRA     1      60.459  30.65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97 7C79 GRA     1      60.459  35.57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98 8C79 GRA     1      60.459  40.4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799 9C79 GRA     1      64.720  28.19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00 0C80 GRA     1      64.720  33.11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01 1C80 GRA     1       2.937  46.6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02 2C80 GRA     1       2.937  51.5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03 3C80 GRA     1       7.198  39.2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04 4C80 GRA     1       7.198  44.1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05 5C80 GRA     1       7.198  49.1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06 6C80 GRA     1       7.198  54.0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07 7C80 GRA     1      11.459  31.8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08 8C80 GRA     1      11.459  36.8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09 9C80 GRA     1      11.459  41.7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10 0C81 GRA     1      11.459  46.6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11 1C81 GRA     1      11.459  51.5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12 2C81 GRA     1      11.459  56.4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13 3C81 GRA     1      15.720  24.5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14 4C81 GRA     1      15.720  29.4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15 5C81 GRA     1      15.720  34.3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16 6C81 GRA     1      15.720  39.2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17 7C81 GRA     1      15.720  44.1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18 8C81 GRA     1      15.720  49.1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19 9C81 GRA     1      15.720  54.0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20 0C82 GRA     1      15.720  58.9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21 1C82 GRA     1      19.981  17.1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22 2C82 GRA     1      19.981  22.0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23 3C82 GRA     1      19.981  26.9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24 4C82 GRA     1      19.981  31.8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25 5C82 GRA     1      19.981  36.8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26 6C82 GRA     1      19.981  41.7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27 7C82 GRA     1      19.981  46.6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28 8C82 GRA     1      19.981  51.5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29 9C82 GRA     1      19.981  56.4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30 0C83 GRA     1      19.981  61.4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31 1C83 GRA     1      24.242   9.7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32 2C83 GRA     1      24.242  14.6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33 3C83 GRA     1      24.242  19.5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34 4C83 GRA     1      24.242  24.5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35 5C83 GRA     1      24.242  29.4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36 6C83 GRA     1      24.242  34.3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37 7C83 GRA     1      24.242  39.2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38 8C83 GRA     1      24.242  44.1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39 9C83 GRA     1      24.242  49.1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40 0C84 GRA     1      24.242  54.0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41 1C84 GRA     1      24.242  58.9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42 2C84 GRA     1      24.242  63.8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43 3C84 GRA     1      28.502   7.2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44 4C84 GRA     1      28.502  12.2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45 5C84 GRA     1      28.502  17.1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46 6C84 GRA     1      28.502  22.0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47 7C84 GRA     1      28.502  26.9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48 8C84 GRA     1      28.502  31.8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49 9C84 GRA     1      28.502  36.8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50 0C85 GRA     1      28.502  41.7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51 1C85 GRA     1      28.502  46.6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52 2C85 GRA     1      28.502  51.5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53 3C85 GRA     1      28.502  56.4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54 4C85 GRA     1      28.502  61.4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55 5C85 GRA     1      28.502  66.3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56 6C85 GRA     1      32.763   9.7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57 7C85 GRA     1      32.763  14.6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58 8C85 GRA     1      32.763  19.5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59 9C85 GRA     1      32.763  24.5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60 0C86 GRA     1      32.763  29.4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61 1C86 GRA     1      32.763  34.3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62 2C86 GRA     1      32.763  39.2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63 3C86 GRA     1      32.763  44.1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64 4C86 GRA     1      32.763  49.1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65 5C86 GRA     1      32.763  54.0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66 6C86 GRA     1      32.763  58.9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67 7C86 GRA     1      32.763  63.8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68 8C86 GRA     1      32.763  68.7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69 9C86 GRA     1      37.024  12.2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70 0C87 GRA     1      37.024  17.1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71 1C87 GRA     1      37.024  22.0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72 2C87 GRA     1      37.024  26.9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73 3C87 GRA     1      37.024  31.8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74 4C87 GRA     1      37.024  36.8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75 5C87 GRA     1      37.024  41.7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76 6C87 GRA     1      37.024  46.6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77 7C87 GRA     1      37.024  51.5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78 8C87 GRA     1      37.024  56.4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79 9C87 GRA     1      37.024  61.4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80 0C88 GRA     1      37.024  66.3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81 1C88 GRA     1      37.024  71.2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82 2C88 GRA     1      41.285  14.6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83 3C88 GRA     1      41.285  19.5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84 4C88 GRA     1      41.285  24.5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85 5C88 GRA     1      41.285  29.4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86 6C88 GRA     1      41.285  34.3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87 7C88 GRA     1      41.285  39.2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88 8C88 GRA     1      41.285  44.1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89 9C88 GRA     1      41.285  49.1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90 0C89 GRA     1      41.285  54.0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91 1C89 GRA     1      41.285  58.9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92 2C89 GRA     1      41.285  63.8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93 3C89 GRA     1      41.285  68.7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94 4C89 GRA     1      41.285  73.7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95 5C89 GRA     1      45.546  17.1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96 6C89 GRA     1      45.546  22.0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97 7C89 GRA     1      45.546  26.9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98 8C89 GRA     1      45.546  31.8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899 9C89 GRA     1      45.546  36.8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00 0C90 GRA     1      45.546  41.7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01 1C90 GRA     1      45.546  46.6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02 2C90 GRA     1      45.546  51.5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03 3C90 GRA     1      45.546  56.4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04 4C90 GRA     1      45.546  61.4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05 5C90 GRA     1      45.546  66.3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06 6C90 GRA     1      49.807  19.5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07 7C90 GRA     1      49.807  24.5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08 8C90 GRA     1      49.807  29.4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09 9C90 GRA     1      49.807  34.3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10 0C91 GRA     1      49.807  39.2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11 1C91 GRA     1      49.807  44.1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12 2C91 GRA     1      49.807  49.1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13 3C91 GRA     1      49.807  54.0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14 4C91 GRA     1      49.807  58.9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15 5C91 GRA     1      54.067  22.0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16 6C91 GRA     1      54.067  26.9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17 7C91 GRA     1      54.067  31.8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18 8C91 GRA     1      54.067  36.8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19 9C91 GRA     1      54.067  41.7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20 0C92 GRA     1      54.067  46.6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21 1C92 GRA     1      54.067  51.5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22 2C92 GRA     1      58.328  24.5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23 3C92 GRA     1      58.328  29.4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24 4C92 GRA     1      58.328  34.3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25 5C92 GRA     1      58.328  39.2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26 6C92 GRA     1      58.328  44.1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27 7C92 GRA     1      62.589  26.9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28 8C92 GRA     1      62.589  31.8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29 9C92 GRA     1      62.589  36.8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30 0C93 GRA     1      66.850  29.4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31 1C93 GRA     1       2.937  44.1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32 2C93 GRA     1       2.937  49.1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33 3C93 GRA     1       7.198  36.8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34 4C93 GRA     1       7.198  41.7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35 5C93 GRA     1       7.198  46.6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36 6C93 GRA     1       7.198  51.5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37 7C93 GRA     1      11.459  29.4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38 8C93 GRA     1      11.459  34.3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39 9C93 GRA     1      11.459  39.2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40 0C94 GRA     1      11.459  44.1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41 1C94 GRA     1      11.459  49.1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42 2C94 GRA     1      11.459  54.0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43 3C94 GRA     1      15.720  22.0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44 4C94 GRA     1      15.720  26.9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45 5C94 GRA     1      15.720  31.8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46 6C94 GRA     1      15.720  36.8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47 7C94 GRA     1      15.720  41.7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48 8C94 GRA     1      15.720  46.6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49 9C94 GRA     1      15.720  51.5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50 0C95 GRA     1      15.720  56.4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51 1C95 GRA     1      19.981  14.6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52 2C95 GRA     1      19.981  19.5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53 3C95 GRA     1      19.981  24.5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54 4C95 GRA     1      19.981  29.4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55 5C95 GRA     1      19.981  34.3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56 6C95 GRA     1      19.981  39.2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57 7C95 GRA     1      19.981  44.1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58 8C95 GRA     1      19.981  49.1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59 9C95 GRA     1      19.981  54.0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60 0C96 GRA     1      19.981  58.9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61 1C96 GRA     1      24.242   7.2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62 2C96 GRA     1      24.242  12.2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63 3C96 GRA     1      24.242  17.1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64 4C96 GRA     1      24.242  22.0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65 5C96 GRA     1      24.242  26.9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66 6C96 GRA     1      24.242  31.8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67 7C96 GRA     1      24.242  36.8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68 8C96 GRA     1      24.242  41.7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69 9C96 GRA     1      24.242  46.6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70 0C97 GRA     1      24.242  51.5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71 1C97 GRA     1      24.242  56.4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72 2C97 GRA     1      24.242  61.4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73 3C97 GRA     1      28.502   4.8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74 4C97 GRA     1      28.502   9.7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75 5C97 GRA     1      28.502  14.6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76 6C97 GRA     1      28.502  19.5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77 7C97 GRA     1      28.502  24.5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78 8C97 GRA     1      28.502  29.4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79 9C97 GRA     1      28.502  34.3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80 0C98 GRA     1      28.502  39.2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81 1C98 GRA     1      28.502  44.1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82 2C98 GRA     1      28.502  49.1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83 3C98 GRA     1      28.502  54.0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84 4C98 GRA     1      28.502  58.9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85 5C98 GRA     1      28.502  63.8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86 6C98 GRA     1      32.763   7.2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87 7C98 GRA     1      32.763  12.2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88 8C98 GRA     1      32.763  17.1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89 9C98 GRA     1      32.763  22.0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90 0C99 GRA     1      32.763  26.9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91 1C99 GRA     1      32.763  31.8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92 2C99 GRA     1      32.763  36.8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93 3C99 GRA     1      32.763  41.7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94 4C99 GRA     1      32.763  46.6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95 5C99 GRA     1      32.763  51.5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96 6C99 GRA     1      32.763  56.4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97 7C99 GRA     1      32.763  61.4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98 8C99 GRA     1      32.763  66.3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 999 9C99 GRA     1      37.024   9.7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00 0C00 GRA     1      37.024  14.6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01 1C00 GRA     1      37.024  19.5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02 2C00 GRA     1      37.024  24.5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03 3C00 GRA     1      37.024  29.4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04 4C00 GRA     1      37.024  34.3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05 5C00 GRA     1      37.024  39.2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06 6C00 GRA     1      37.024  44.1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07 7C00 GRA     1      37.024  49.1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08 8C00 GRA     1      37.024  54.0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09 9C00 GRA     1      37.024  58.9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10 0C01 GRA     1      37.024  63.8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11 1C01 GRA     1      37.024  68.7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12 2C01 GRA     1      41.285  12.2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13 3C01 GRA     1      41.285  17.1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14 4C01 GRA     1      41.285  22.0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15 5C01 GRA     1      41.285  26.9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16 6C01 GRA     1      41.285  31.8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17 7C01 GRA     1      41.285  36.8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18 8C01 GRA     1      41.285  41.7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19 9C01 GRA     1      41.285  46.6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20 0C02 GRA     1      41.285  51.5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21 1C02 GRA     1      41.285  56.4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22 2C02 GRA     1      41.285  61.4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23 3C02 GRA     1      41.285  66.3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24 4C02 GRA     1      41.285  71.2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25 5C02 GRA     1      45.546  14.6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26 6C02 GRA     1      45.546  19.5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27 7C02 GRA     1      45.546  24.5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28 8C02 GRA     1      45.546  29.4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29 9C02 GRA     1      45.546  34.3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30 0C03 GRA     1      45.546  39.2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31 1C03 GRA     1      45.546  44.1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32 2C03 GRA     1      45.546  49.1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33 3C03 GRA     1      45.546  54.0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34 4C03 GRA     1      45.546  58.9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35 5C03 GRA     1      45.546  63.8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36 6C03 GRA     1      45.546  68.7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37 7C03 GRA     1      49.807  17.1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38 8C03 GRA     1      49.807  22.0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39 9C03 GRA     1      49.807  26.9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40 0C04 GRA     1      49.807  31.8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41 1C04 GRA     1      49.807  36.8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42 2C04 GRA     1      49.807  41.7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43 3C04 GRA     1      49.807  46.6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44 4C04 GRA     1      49.807  51.5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45 5C04 GRA     1      49.807  56.4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46 6C04 GRA     1      49.807  61.4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47 7C04 GRA     1      54.067  19.5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48 8C04 GRA     1      54.067  24.5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49 9C04 GRA     1      54.067  29.4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50 0C05 GRA     1      54.067  34.3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51 1C05 GRA     1      54.067  39.2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52 2C05 GRA     1      54.067  44.1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53 3C05 GRA     1      54.067  49.1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54 4C05 GRA     1      54.067  54.0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55 5C05 GRA     1      58.328  22.0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56 6C05 GRA     1      58.328  26.9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57 7C05 GRA     1      58.328  31.88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58 8C05 GRA     1      58.328  36.8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59 9C05 GRA     1      58.328  41.7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60 0C06 GRA     1      58.328  46.6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61 1C06 GRA     1      62.589  24.50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62 2C06 GRA     1      62.589  29.42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63 3C06 GRA     1      62.589  34.34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64 4C06 GRA     1      62.589  39.2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65 5C06 GRA     1      66.850  26.968   3.481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szCs w:val="21"/>
        </w:rPr>
        <w:t>ATOM   1066 6C06 GRA     1      66.850  31.888   3.481</w:t>
      </w:r>
    </w:p>
    <w:p>
      <w:pPr>
        <w:pStyle w:val="Normal"/>
        <w:ind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ER   </w:t>
      </w:r>
    </w:p>
    <w:p>
      <w:pPr>
        <w:pStyle w:val="Normal"/>
        <w:ind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END   </w:t>
      </w:r>
    </w:p>
    <w:p>
      <w:pPr>
        <w:pStyle w:val="Normal"/>
        <w:ind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624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firstLine="420"/>
      <w:rPr/>
    </w:pPr>
    <w:r>
      <w:rPr/>
    </w:r>
  </w:p>
</w:hdr>
</file>

<file path=word/settings.xml><?xml version="1.0" encoding="utf-8"?>
<w:settings xmlns:w="http://schemas.openxmlformats.org/wordprocessingml/2006/main">
  <w:zoom w:percent="17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200"/>
      <w:jc w:val="center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07:28:00Z</dcterms:created>
  <dc:creator>微软用户</dc:creator>
  <dc:description/>
  <cp:keywords/>
  <dc:language>en-US</dc:language>
  <cp:lastModifiedBy>微软用户</cp:lastModifiedBy>
  <dcterms:modified xsi:type="dcterms:W3CDTF">2013-05-04T13:20:00Z</dcterms:modified>
  <cp:revision>11</cp:revision>
  <dc:subject/>
  <dc:title/>
</cp:coreProperties>
</file>